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781"/>
        <w:tblW w:w="9885" w:type="dxa"/>
        <w:tblLook w:val="04A0" w:firstRow="1" w:lastRow="0" w:firstColumn="1" w:lastColumn="0" w:noHBand="0" w:noVBand="1"/>
      </w:tblPr>
      <w:tblGrid>
        <w:gridCol w:w="2689"/>
        <w:gridCol w:w="7196"/>
      </w:tblGrid>
      <w:tr w:rsidR="00FE588B" w14:paraId="29B6F69B" w14:textId="77777777" w:rsidTr="00182D18">
        <w:trPr>
          <w:trHeight w:val="409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49DD7D5B" w14:textId="77777777" w:rsidR="00FE588B" w:rsidRPr="00CB41FC" w:rsidRDefault="00FE588B" w:rsidP="00182D18">
            <w:pPr>
              <w:pStyle w:val="ListParagraph"/>
              <w:ind w:left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Participant characteristics and sentiment score. </w:t>
            </w:r>
          </w:p>
        </w:tc>
        <w:tc>
          <w:tcPr>
            <w:tcW w:w="7196" w:type="dxa"/>
            <w:tcBorders>
              <w:top w:val="single" w:sz="4" w:space="0" w:color="auto"/>
            </w:tcBorders>
            <w:shd w:val="clear" w:color="auto" w:fill="auto"/>
          </w:tcPr>
          <w:p w14:paraId="511EE7FF" w14:textId="77777777" w:rsidR="00FE588B" w:rsidRPr="00397E9F" w:rsidRDefault="00FE588B" w:rsidP="00182D18">
            <w:pPr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Quote from data</w:t>
            </w:r>
          </w:p>
        </w:tc>
      </w:tr>
      <w:tr w:rsidR="00FE588B" w14:paraId="426517CE" w14:textId="77777777" w:rsidTr="00182D18">
        <w:trPr>
          <w:trHeight w:val="1304"/>
        </w:trPr>
        <w:tc>
          <w:tcPr>
            <w:tcW w:w="2689" w:type="dxa"/>
            <w:shd w:val="clear" w:color="auto" w:fill="00B050"/>
          </w:tcPr>
          <w:p w14:paraId="6B1F7165" w14:textId="77777777" w:rsidR="00FE588B" w:rsidRPr="00EB60EE" w:rsidRDefault="00FE588B" w:rsidP="00182D18">
            <w:pPr>
              <w:pStyle w:val="ListParagraph"/>
              <w:ind w:left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Female, 64 years old, 5/5 (very positive) sentiment score. </w:t>
            </w:r>
          </w:p>
        </w:tc>
        <w:tc>
          <w:tcPr>
            <w:tcW w:w="7196" w:type="dxa"/>
          </w:tcPr>
          <w:p w14:paraId="304E2EC5" w14:textId="77777777" w:rsidR="00FE588B" w:rsidRPr="005B2644" w:rsidRDefault="00FE588B" w:rsidP="00182D18">
            <w:pPr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proofErr w:type="gramStart"/>
            <w:r w:rsidRPr="005B2644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Actually, apart</w:t>
            </w:r>
            <w:proofErr w:type="gramEnd"/>
            <w:r w:rsidRPr="005B2644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 from not being able to hug and kiss my children and most importantly my grandchildren which was not ideal the COVID-19 outbreak seems to me to have bought people back to basics and to the now.  That to me has been brilliant.</w:t>
            </w:r>
          </w:p>
        </w:tc>
      </w:tr>
      <w:tr w:rsidR="00FE588B" w14:paraId="0921ED20" w14:textId="77777777" w:rsidTr="00182D18">
        <w:trPr>
          <w:trHeight w:val="260"/>
        </w:trPr>
        <w:tc>
          <w:tcPr>
            <w:tcW w:w="2689" w:type="dxa"/>
            <w:shd w:val="clear" w:color="auto" w:fill="A8D08D" w:themeFill="accent6" w:themeFillTint="99"/>
          </w:tcPr>
          <w:p w14:paraId="3B4F0451" w14:textId="77777777" w:rsidR="00FE588B" w:rsidRDefault="00FE588B" w:rsidP="00182D18">
            <w:pPr>
              <w:pStyle w:val="ListParagraph"/>
              <w:ind w:left="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CB41F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emale, 34 years old, 4/5 (positive) sentiment scor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.</w:t>
            </w:r>
          </w:p>
        </w:tc>
        <w:tc>
          <w:tcPr>
            <w:tcW w:w="7196" w:type="dxa"/>
          </w:tcPr>
          <w:p w14:paraId="61656008" w14:textId="77777777" w:rsidR="00FE588B" w:rsidRPr="00344669" w:rsidRDefault="00FE588B" w:rsidP="00182D18">
            <w:pPr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344669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The COVID-19 outbreak has meant I am now working from home, which has been incredible for my mental health and wellbeing. I normally commute 2 hours per day, 3 times a week, and this was really taxing on me physically and emotionally. Working from home is so much more peaceful and stress-free. I am also the kind of person who benefits from working solo, so not being in the office environment has also been </w:t>
            </w:r>
            <w:proofErr w:type="gramStart"/>
            <w:r w:rsidRPr="00344669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really positive</w:t>
            </w:r>
            <w:proofErr w:type="gramEnd"/>
            <w:r w:rsidRPr="00344669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 for me. I was unable to get this opportunity before COVID-19, and only had 2 days a week approved to work closer to home. I now feel more confident to ask my employer for more days working from home.</w:t>
            </w:r>
          </w:p>
        </w:tc>
      </w:tr>
      <w:tr w:rsidR="00FE588B" w14:paraId="2AB6A47F" w14:textId="77777777" w:rsidTr="00182D18">
        <w:trPr>
          <w:trHeight w:val="1408"/>
        </w:trPr>
        <w:tc>
          <w:tcPr>
            <w:tcW w:w="2689" w:type="dxa"/>
            <w:shd w:val="clear" w:color="auto" w:fill="FFF2CC" w:themeFill="accent4" w:themeFillTint="33"/>
          </w:tcPr>
          <w:p w14:paraId="75928C69" w14:textId="77777777" w:rsidR="00FE588B" w:rsidRDefault="00FE588B" w:rsidP="00182D18">
            <w:pPr>
              <w:pStyle w:val="ListParagraph"/>
              <w:ind w:left="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397E9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ale, 52 years old, 3/5 (neutral) sentiment score</w:t>
            </w:r>
            <w:r w:rsidRPr="00397E9F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7196" w:type="dxa"/>
          </w:tcPr>
          <w:p w14:paraId="1221834C" w14:textId="77777777" w:rsidR="00FE588B" w:rsidRPr="00397E9F" w:rsidRDefault="00FE588B" w:rsidP="00182D18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7E9F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I have been very fortunate to have little impact other than being locked down, working from </w:t>
            </w:r>
            <w:proofErr w:type="gramStart"/>
            <w:r w:rsidRPr="00397E9F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home</w:t>
            </w:r>
            <w:proofErr w:type="gramEnd"/>
            <w:r w:rsidRPr="00397E9F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 and adhering rigorously to social distancing. There has been stress with home schooling and all the family being cooped up, but benefits too, with all the family together and a focus on things we haven't done together for ages like jig saws and games.</w:t>
            </w:r>
          </w:p>
        </w:tc>
      </w:tr>
      <w:tr w:rsidR="00FE588B" w14:paraId="41B9B813" w14:textId="77777777" w:rsidTr="00182D18">
        <w:trPr>
          <w:trHeight w:val="902"/>
        </w:trPr>
        <w:tc>
          <w:tcPr>
            <w:tcW w:w="2689" w:type="dxa"/>
            <w:shd w:val="clear" w:color="auto" w:fill="FFC000"/>
          </w:tcPr>
          <w:p w14:paraId="3BD16438" w14:textId="77777777" w:rsidR="00FE588B" w:rsidRDefault="00FE588B" w:rsidP="00182D18">
            <w:pPr>
              <w:pStyle w:val="ListParagraph"/>
              <w:ind w:left="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ale, 27</w:t>
            </w:r>
            <w:r w:rsidRPr="00397E9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years old, 2/5 (negative) sentiment score.</w:t>
            </w:r>
          </w:p>
        </w:tc>
        <w:tc>
          <w:tcPr>
            <w:tcW w:w="7196" w:type="dxa"/>
          </w:tcPr>
          <w:p w14:paraId="6AFE8824" w14:textId="77777777" w:rsidR="00FE588B" w:rsidRDefault="00FE588B" w:rsidP="00182D18">
            <w:pPr>
              <w:pStyle w:val="ListParagraph"/>
              <w:ind w:left="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F27C73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Lost my casual job in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A</w:t>
            </w:r>
            <w:r w:rsidRPr="00F27C73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ustralia. My overseas ful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-</w:t>
            </w:r>
            <w:r w:rsidRPr="00F27C73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time job plans were cancelled. Now on jobseeker. Very depressing.</w:t>
            </w:r>
          </w:p>
        </w:tc>
      </w:tr>
      <w:tr w:rsidR="00FE588B" w14:paraId="3429D4A0" w14:textId="77777777" w:rsidTr="00182D18">
        <w:trPr>
          <w:trHeight w:val="1565"/>
        </w:trPr>
        <w:tc>
          <w:tcPr>
            <w:tcW w:w="2689" w:type="dxa"/>
            <w:shd w:val="clear" w:color="auto" w:fill="FF0000"/>
          </w:tcPr>
          <w:p w14:paraId="0CD7996E" w14:textId="77777777" w:rsidR="00FE588B" w:rsidRDefault="00FE588B" w:rsidP="00182D18">
            <w:pPr>
              <w:pStyle w:val="ListParagraph"/>
              <w:ind w:left="0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397E9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emale, 63 years old, 1/5 (very negative) sentiment score.</w:t>
            </w:r>
          </w:p>
        </w:tc>
        <w:tc>
          <w:tcPr>
            <w:tcW w:w="7196" w:type="dxa"/>
          </w:tcPr>
          <w:p w14:paraId="4625D359" w14:textId="77777777" w:rsidR="00FE588B" w:rsidRPr="00397E9F" w:rsidRDefault="00FE588B" w:rsidP="00182D18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7E9F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Exercise classes stopped. Gained a lot of Weight and not exercising. Now doing everything for older parents. Daughter going through a nasty separation and has moved back in with me with 2yr old &amp; 4 </w:t>
            </w:r>
            <w:proofErr w:type="spellStart"/>
            <w:r w:rsidRPr="00397E9F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yr</w:t>
            </w:r>
            <w:proofErr w:type="spellEnd"/>
            <w:r w:rsidRPr="00397E9F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 old. Can’t get away from the stress or environment. Retired last June and have lost years of retirement funding</w:t>
            </w:r>
            <w:r w:rsidRPr="00397E9F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</w:tbl>
    <w:p w14:paraId="37242060" w14:textId="769EBF02" w:rsidR="00740ECE" w:rsidRPr="00182D18" w:rsidRDefault="00182D18" w:rsidP="00182D18">
      <w:pPr>
        <w:spacing w:line="240" w:lineRule="auto"/>
      </w:pPr>
      <w:r>
        <w:rPr>
          <w:rFonts w:ascii="Calibri" w:eastAsia="Times New Roman" w:hAnsi="Calibri" w:cs="Calibri"/>
          <w:i/>
          <w:iCs/>
          <w:color w:val="000000"/>
          <w:lang w:val="en-GB" w:eastAsia="en-GB"/>
        </w:rPr>
        <w:t xml:space="preserve">Supplementary Table 1. </w:t>
      </w:r>
      <w:r w:rsidRPr="00182D18">
        <w:rPr>
          <w:rFonts w:ascii="Calibri" w:eastAsia="Times New Roman" w:hAnsi="Calibri" w:cs="Calibri"/>
          <w:color w:val="000000"/>
          <w:lang w:val="en-GB" w:eastAsia="en-GB"/>
        </w:rPr>
        <w:t>Examples of very positive, positive, neutral, negative, and very negative</w:t>
      </w:r>
      <w:r w:rsidR="004C263C">
        <w:rPr>
          <w:rFonts w:ascii="Calibri" w:eastAsia="Times New Roman" w:hAnsi="Calibri" w:cs="Calibri"/>
          <w:color w:val="000000"/>
          <w:lang w:val="en-GB" w:eastAsia="en-GB"/>
        </w:rPr>
        <w:t xml:space="preserve"> </w:t>
      </w:r>
      <w:r w:rsidRPr="00182D18">
        <w:rPr>
          <w:rFonts w:ascii="Calibri" w:eastAsia="Times New Roman" w:hAnsi="Calibri" w:cs="Calibri"/>
          <w:color w:val="000000"/>
          <w:lang w:val="en-GB" w:eastAsia="en-GB"/>
        </w:rPr>
        <w:t>COVID-19 impact stories.</w:t>
      </w:r>
    </w:p>
    <w:sectPr w:rsidR="00740ECE" w:rsidRPr="00182D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8B"/>
    <w:rsid w:val="00182D18"/>
    <w:rsid w:val="004C263C"/>
    <w:rsid w:val="00740ECE"/>
    <w:rsid w:val="00FE5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AB4F5"/>
  <w15:chartTrackingRefBased/>
  <w15:docId w15:val="{9E4E6285-4D0D-4C7A-92D5-78B310598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88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588B"/>
    <w:pPr>
      <w:ind w:left="720"/>
      <w:contextualSpacing/>
    </w:pPr>
  </w:style>
  <w:style w:type="table" w:styleId="TableGrid">
    <w:name w:val="Table Grid"/>
    <w:basedOn w:val="TableNormal"/>
    <w:uiPriority w:val="39"/>
    <w:rsid w:val="00FE588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Jillian (H&amp;B, Adelaide K. Ave)</dc:creator>
  <cp:keywords/>
  <dc:description/>
  <cp:lastModifiedBy>Ryan, Jillian (H&amp;B, Adelaide K. Ave)</cp:lastModifiedBy>
  <cp:revision>2</cp:revision>
  <dcterms:created xsi:type="dcterms:W3CDTF">2021-05-04T23:40:00Z</dcterms:created>
  <dcterms:modified xsi:type="dcterms:W3CDTF">2021-05-04T23:40:00Z</dcterms:modified>
</cp:coreProperties>
</file>